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8F0B0" w14:textId="16FCF57C" w:rsidR="00423330" w:rsidRPr="00D44B85" w:rsidRDefault="00423330" w:rsidP="00423330">
      <w:pPr>
        <w:pStyle w:val="Caption"/>
        <w:rPr>
          <w:color w:val="auto"/>
          <w:sz w:val="22"/>
          <w:szCs w:val="22"/>
        </w:rPr>
      </w:pPr>
      <w:bookmarkStart w:id="0" w:name="_Ref53600252"/>
      <w:bookmarkStart w:id="1" w:name="_Hlk69233162"/>
      <w:r w:rsidRPr="00D44B85">
        <w:rPr>
          <w:b/>
          <w:bCs/>
          <w:color w:val="auto"/>
          <w:sz w:val="22"/>
          <w:szCs w:val="22"/>
        </w:rPr>
        <w:t>S</w:t>
      </w:r>
      <w:r>
        <w:rPr>
          <w:b/>
          <w:bCs/>
          <w:color w:val="auto"/>
          <w:sz w:val="22"/>
          <w:szCs w:val="22"/>
        </w:rPr>
        <w:t xml:space="preserve">upplementary Table </w:t>
      </w:r>
      <w:bookmarkEnd w:id="0"/>
      <w:r w:rsidR="00EB7D48">
        <w:rPr>
          <w:b/>
          <w:bCs/>
          <w:color w:val="auto"/>
          <w:sz w:val="22"/>
          <w:szCs w:val="22"/>
        </w:rPr>
        <w:t>12</w:t>
      </w:r>
      <w:r w:rsidRPr="00D44B85">
        <w:rPr>
          <w:b/>
          <w:bCs/>
          <w:color w:val="auto"/>
          <w:sz w:val="22"/>
          <w:szCs w:val="22"/>
        </w:rPr>
        <w:t>. The number of peaks grouped by distance to transcription start site, averaged over samples.</w:t>
      </w:r>
      <w:r w:rsidRPr="00D44B85">
        <w:rPr>
          <w:color w:val="auto"/>
          <w:sz w:val="22"/>
          <w:szCs w:val="22"/>
        </w:rPr>
        <w:t xml:space="preserve"> The average number of peaks, grouped by distance to the nearest transcription start site, tested for enrichment. </w:t>
      </w:r>
      <w:r w:rsidRPr="00D44B85">
        <w:rPr>
          <w:b/>
          <w:bCs/>
          <w:color w:val="auto"/>
          <w:sz w:val="22"/>
          <w:szCs w:val="22"/>
        </w:rPr>
        <w:t xml:space="preserve">  </w:t>
      </w:r>
    </w:p>
    <w:tbl>
      <w:tblPr>
        <w:tblW w:w="6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11"/>
        <w:gridCol w:w="1113"/>
        <w:gridCol w:w="1113"/>
        <w:gridCol w:w="1225"/>
        <w:gridCol w:w="940"/>
      </w:tblGrid>
      <w:tr w:rsidR="004069BE" w:rsidRPr="00E66193" w14:paraId="159069BD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D77E81D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C105A74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3K27ac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A6AFDA4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3K4Me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914CD5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3K4Me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23D2919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3K27Me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5E73E1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TCF</w:t>
            </w:r>
          </w:p>
        </w:tc>
      </w:tr>
      <w:tr w:rsidR="004069BE" w:rsidRPr="00E66193" w14:paraId="3EB866E7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03539D2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-1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F81609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64,58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C7254EC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43,63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930D319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93,12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11F5F8A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58,9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A11BE9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28,395</w:t>
            </w:r>
          </w:p>
        </w:tc>
      </w:tr>
      <w:tr w:rsidR="004069BE" w:rsidRPr="00E66193" w14:paraId="6F873470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3507AAB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0-2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7EC84B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7,46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7D6945F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5,00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070A61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4,55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F261901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7,2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9A3F9D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7,566</w:t>
            </w:r>
          </w:p>
        </w:tc>
      </w:tr>
      <w:tr w:rsidR="004069BE" w:rsidRPr="00E66193" w14:paraId="15A42284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0F394B0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200-3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B9C0247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1,509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B100534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2,63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0A48A90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3,28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36474BB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0,7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DEE92D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4,038</w:t>
            </w:r>
          </w:p>
        </w:tc>
      </w:tr>
      <w:tr w:rsidR="004069BE" w:rsidRPr="00E66193" w14:paraId="357E89B8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4CCDA26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300-4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D9C67C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,79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AA0655B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6,53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65D1385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1,56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BC2CFC0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1,8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A8CAF3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1,825</w:t>
            </w:r>
          </w:p>
        </w:tc>
      </w:tr>
      <w:tr w:rsidR="004069BE" w:rsidRPr="00E66193" w14:paraId="0F620E04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2762F95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00-5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B0C5BDF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,379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42D2D56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,52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4312658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,69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C98B93D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2,9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0726A3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,829</w:t>
            </w:r>
          </w:p>
        </w:tc>
      </w:tr>
      <w:tr w:rsidR="004069BE" w:rsidRPr="00E66193" w14:paraId="16B9BAC9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FC057EA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00-6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0F98925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,86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0F21D1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,41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F910C71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,79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A9729C2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7,6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29E818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,865</w:t>
            </w:r>
          </w:p>
        </w:tc>
      </w:tr>
      <w:tr w:rsidR="004069BE" w:rsidRPr="00E66193" w14:paraId="177082C7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E3F713B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600-7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2E7D7D4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,488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34F8900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,06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D47AC8C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,11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1B3781C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4,5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13B0C0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,131</w:t>
            </w:r>
          </w:p>
        </w:tc>
      </w:tr>
      <w:tr w:rsidR="004069BE" w:rsidRPr="00E66193" w14:paraId="59830BF1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255DBA4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00-8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D80A21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9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5096EE0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,88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EF6DE1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,30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D5716CC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2,8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126395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,317</w:t>
            </w:r>
          </w:p>
        </w:tc>
      </w:tr>
      <w:tr w:rsidR="004069BE" w:rsidRPr="00E66193" w14:paraId="763FC1D6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36DFAF7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800-900k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D41841C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61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57610B8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,29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D6C4813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0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E15C397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,9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FD44A9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914</w:t>
            </w:r>
          </w:p>
        </w:tc>
      </w:tr>
      <w:tr w:rsidR="004069BE" w:rsidRPr="00E66193" w14:paraId="6B6D6774" w14:textId="77777777" w:rsidTr="005D18DA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6FC22A9" w14:textId="77777777" w:rsidR="004069BE" w:rsidRPr="00DE6C85" w:rsidRDefault="004069BE" w:rsidP="005D18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900kb-1mb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1CA60E0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37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BF31CB0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839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8A03EF6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69C57F5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1,3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E71DC3" w14:textId="77777777" w:rsidR="004069BE" w:rsidRPr="00DE6C85" w:rsidRDefault="004069BE" w:rsidP="005D1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DE6C85">
              <w:rPr>
                <w:rFonts w:eastAsia="Times New Roman" w:cstheme="minorHAnsi"/>
                <w:color w:val="000000"/>
                <w:lang w:eastAsia="en-AU"/>
              </w:rPr>
              <w:t>587</w:t>
            </w:r>
          </w:p>
        </w:tc>
      </w:tr>
      <w:bookmarkEnd w:id="1"/>
    </w:tbl>
    <w:p w14:paraId="791D0091" w14:textId="77777777" w:rsidR="006F7AC2" w:rsidRDefault="006F7AC2"/>
    <w:sectPr w:rsidR="006F7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22926" w14:textId="77777777" w:rsidR="00EB7D48" w:rsidRDefault="00EB7D48" w:rsidP="00EB7D48">
      <w:pPr>
        <w:spacing w:after="0" w:line="240" w:lineRule="auto"/>
      </w:pPr>
      <w:r>
        <w:separator/>
      </w:r>
    </w:p>
  </w:endnote>
  <w:endnote w:type="continuationSeparator" w:id="0">
    <w:p w14:paraId="6E16D871" w14:textId="77777777" w:rsidR="00EB7D48" w:rsidRDefault="00EB7D48" w:rsidP="00EB7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F8E59" w14:textId="77777777" w:rsidR="00EB7D48" w:rsidRDefault="00EB7D48" w:rsidP="00EB7D48">
      <w:pPr>
        <w:spacing w:after="0" w:line="240" w:lineRule="auto"/>
      </w:pPr>
      <w:r>
        <w:separator/>
      </w:r>
    </w:p>
  </w:footnote>
  <w:footnote w:type="continuationSeparator" w:id="0">
    <w:p w14:paraId="5FC07711" w14:textId="77777777" w:rsidR="00EB7D48" w:rsidRDefault="00EB7D48" w:rsidP="00EB7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BE"/>
    <w:rsid w:val="00257B89"/>
    <w:rsid w:val="004069BE"/>
    <w:rsid w:val="00423330"/>
    <w:rsid w:val="005E7512"/>
    <w:rsid w:val="006F7AC2"/>
    <w:rsid w:val="00AF4396"/>
    <w:rsid w:val="00B56361"/>
    <w:rsid w:val="00EB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74B31"/>
  <w15:chartTrackingRefBased/>
  <w15:docId w15:val="{376A6F2E-590C-4B37-B7DE-B88145C5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69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5</cp:revision>
  <dcterms:created xsi:type="dcterms:W3CDTF">2020-10-14T09:33:00Z</dcterms:created>
  <dcterms:modified xsi:type="dcterms:W3CDTF">2021-04-13T09:05:00Z</dcterms:modified>
</cp:coreProperties>
</file>